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66F74" w14:textId="411E653F" w:rsidR="007314AF" w:rsidRDefault="007314AF" w:rsidP="004C7FBA"/>
    <w:p w14:paraId="461F03E5" w14:textId="717EE98C" w:rsidR="007314AF" w:rsidRDefault="007314AF" w:rsidP="004C7FBA">
      <w:pPr>
        <w:rPr>
          <w:rStyle w:val="eop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  <w:lang w:val="en-US"/>
        </w:rPr>
        <w:t xml:space="preserve">Supplementary Table </w:t>
      </w:r>
      <w:r>
        <w:rPr>
          <w:rStyle w:val="normaltextrun"/>
          <w:color w:val="000000"/>
          <w:shd w:val="clear" w:color="auto" w:fill="FFFFFF"/>
          <w:lang w:val="en-US"/>
        </w:rPr>
        <w:t>3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hd w:val="clear" w:color="auto" w:fill="FFFFFF"/>
          <w:lang w:val="en-US"/>
        </w:rPr>
        <w:t>Psychiatric adverse events</w:t>
      </w:r>
    </w:p>
    <w:p w14:paraId="2B52DBD3" w14:textId="24C7ECF8" w:rsidR="007314AF" w:rsidRDefault="007314AF" w:rsidP="004C7FBA">
      <w:pPr>
        <w:rPr>
          <w:rStyle w:val="eop"/>
          <w:color w:val="000000"/>
          <w:shd w:val="clear" w:color="auto" w:fill="FFFFFF"/>
        </w:rPr>
      </w:pPr>
    </w:p>
    <w:tbl>
      <w:tblPr>
        <w:tblW w:w="6860" w:type="dxa"/>
        <w:tblLook w:val="04A0" w:firstRow="1" w:lastRow="0" w:firstColumn="1" w:lastColumn="0" w:noHBand="0" w:noVBand="1"/>
      </w:tblPr>
      <w:tblGrid>
        <w:gridCol w:w="2956"/>
        <w:gridCol w:w="976"/>
        <w:gridCol w:w="976"/>
        <w:gridCol w:w="976"/>
        <w:gridCol w:w="976"/>
      </w:tblGrid>
      <w:tr w:rsidR="007314AF" w:rsidRPr="004C7FBA" w14:paraId="484CA784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E0782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2E948" w14:textId="77777777" w:rsidR="007314AF" w:rsidRPr="00AA533B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C4E16" w14:textId="77777777" w:rsidR="007314AF" w:rsidRPr="00AA533B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tervention</w:t>
            </w:r>
          </w:p>
        </w:tc>
      </w:tr>
      <w:tr w:rsidR="007314AF" w:rsidRPr="004C7FBA" w14:paraId="4E9F4FE8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340CE" w14:textId="77777777" w:rsidR="007314AF" w:rsidRPr="009934B0" w:rsidRDefault="007314AF" w:rsidP="00F608B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934B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dverse Ev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escrip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9EE1C" w14:textId="77777777" w:rsidR="007314AF" w:rsidRPr="00AA533B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s A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088C1" w14:textId="77777777" w:rsidR="007314AF" w:rsidRPr="009934B0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A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B331F" w14:textId="77777777" w:rsidR="007314AF" w:rsidRPr="009934B0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s A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51264" w14:textId="77777777" w:rsidR="007314AF" w:rsidRPr="00AA533B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A53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AE</w:t>
            </w:r>
            <w:r w:rsidRPr="009934B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**</w:t>
            </w:r>
          </w:p>
        </w:tc>
      </w:tr>
      <w:tr w:rsidR="007314AF" w:rsidRPr="004C7FBA" w14:paraId="3D467B01" w14:textId="77777777" w:rsidTr="00F608B3">
        <w:trPr>
          <w:trHeight w:val="290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5F5B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Depression and/or </w:t>
            </w:r>
            <w:proofErr w:type="spellStart"/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xiety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B5C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87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4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FB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A1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36</w:t>
            </w:r>
          </w:p>
        </w:tc>
      </w:tr>
      <w:tr w:rsidR="007314AF" w:rsidRPr="004C7FBA" w14:paraId="319B8445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17D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Depre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73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EB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28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FA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</w:tr>
      <w:tr w:rsidR="007314AF" w:rsidRPr="004C7FBA" w14:paraId="0513E0CF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80F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Anxie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FBBF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F2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61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30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</w:tr>
      <w:tr w:rsidR="007314AF" w:rsidRPr="004C7FBA" w14:paraId="4EAD55BC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76F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Psychiatric decompens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D0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22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6E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AA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</w:tr>
      <w:tr w:rsidR="007314AF" w:rsidRPr="004C7FBA" w14:paraId="4E473EDB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F91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Anxiety/depre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87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76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2CD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F0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</w:tr>
      <w:tr w:rsidR="007314AF" w:rsidRPr="004C7FBA" w14:paraId="2EB34F5E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B11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tr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70C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FFDC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4CC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39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</w:tr>
      <w:tr w:rsidR="007314AF" w:rsidRPr="004C7FBA" w14:paraId="715A42E3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F22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uicidal ide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7D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17D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CCF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98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</w:tr>
      <w:tr w:rsidR="007314AF" w:rsidRPr="004C7FBA" w14:paraId="2A955001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03EA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uicide attemp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ED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45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50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96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1CAE6535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E8E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Man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F6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01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482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30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590249F6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9EC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Nightma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B15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594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B9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A60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7314AF" w:rsidRPr="004C7FBA" w14:paraId="6DDBF24C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007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ntional </w:t>
            </w:r>
            <w:proofErr w:type="spellStart"/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elf injur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2854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BE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AF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0C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72021930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14D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leep disor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BD5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17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ECD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6E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</w:tr>
      <w:tr w:rsidR="007314AF" w:rsidRPr="004C7FBA" w14:paraId="43BE652B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47C3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Panic attack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17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BB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3A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587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3D707B07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F663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Post-traumatic stress disor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70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274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95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A0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</w:tr>
      <w:tr w:rsidR="007314AF" w:rsidRPr="004C7FBA" w14:paraId="2DE8842F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AA1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ubstance u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93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252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4B5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958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7314AF" w:rsidRPr="004C7FBA" w14:paraId="55664CCC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9A1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Psycho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51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CE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5EC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C7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7314AF" w:rsidRPr="004C7FBA" w14:paraId="3DD32182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788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Auditory hallucin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C0D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AEC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58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DD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4A40E477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F1A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Cognitive disor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15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23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13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7C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1DA4A804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6C8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Drug-induced psycho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06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9F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9B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95E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4E76E2FF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BAC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Irritabi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B47F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2BE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67F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E3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7314AF" w:rsidRPr="004C7FBA" w14:paraId="1AC1BA76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143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Restlessn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BE7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81D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70C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7E9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7314AF" w:rsidRPr="004C7FBA" w14:paraId="2350D5DF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FB3D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chizoaffective disor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9B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BE8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3FA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87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7E1D1C44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A0A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Schizophren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A1E0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062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0C7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F1D4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097ACF3F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D21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Teeth grind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1B7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C471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086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69E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  <w:tr w:rsidR="007314AF" w:rsidRPr="004C7FBA" w14:paraId="54485ED8" w14:textId="77777777" w:rsidTr="00F608B3">
        <w:trPr>
          <w:trHeight w:val="29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12E" w14:textId="77777777" w:rsidR="007314AF" w:rsidRPr="004C7FBA" w:rsidRDefault="007314AF" w:rsidP="00F60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Vivid dream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B84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FD93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A2FB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41F7" w14:textId="77777777" w:rsidR="007314AF" w:rsidRPr="004C7FBA" w:rsidRDefault="007314AF" w:rsidP="00F60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C7FBA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</w:tr>
    </w:tbl>
    <w:p w14:paraId="111B52E6" w14:textId="77777777" w:rsidR="007314AF" w:rsidRDefault="007314AF" w:rsidP="007314AF"/>
    <w:p w14:paraId="6047EC0A" w14:textId="77777777" w:rsidR="007314AF" w:rsidRDefault="007314AF" w:rsidP="007314AF">
      <w:r>
        <w:t xml:space="preserve">Notes: </w:t>
      </w:r>
      <w:r>
        <w:rPr>
          <w:vertAlign w:val="superscript"/>
        </w:rPr>
        <w:t xml:space="preserve">* </w:t>
      </w:r>
      <w:r>
        <w:t xml:space="preserve">Number of individual participants who reported the adverse event during the trial. </w:t>
      </w:r>
      <w:r>
        <w:rPr>
          <w:vertAlign w:val="superscript"/>
        </w:rPr>
        <w:t xml:space="preserve">** </w:t>
      </w:r>
      <w:r>
        <w:t xml:space="preserve">Number of individual participants who did not report the adverse event during the trial. </w:t>
      </w:r>
      <w:proofErr w:type="gramStart"/>
      <w:r>
        <w:rPr>
          <w:vertAlign w:val="superscript"/>
        </w:rPr>
        <w:t>a</w:t>
      </w:r>
      <w:r>
        <w:t xml:space="preserve"> Number of</w:t>
      </w:r>
      <w:proofErr w:type="gramEnd"/>
      <w:r>
        <w:t xml:space="preserve"> individual participants who reported depression, anxiety and/or depression/anxiety during the trial. </w:t>
      </w:r>
    </w:p>
    <w:p w14:paraId="66DB9621" w14:textId="77777777" w:rsidR="007314AF" w:rsidRPr="00B54812" w:rsidRDefault="007314AF" w:rsidP="004C7FBA"/>
    <w:sectPr w:rsidR="007314AF" w:rsidRPr="00B54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26"/>
    <w:rsid w:val="001D2E2A"/>
    <w:rsid w:val="00215CC8"/>
    <w:rsid w:val="00286313"/>
    <w:rsid w:val="003B2626"/>
    <w:rsid w:val="004972C9"/>
    <w:rsid w:val="004C7FBA"/>
    <w:rsid w:val="00586594"/>
    <w:rsid w:val="007314AF"/>
    <w:rsid w:val="009934B0"/>
    <w:rsid w:val="00AA533B"/>
    <w:rsid w:val="00AA6552"/>
    <w:rsid w:val="00B54812"/>
    <w:rsid w:val="00CE0A49"/>
    <w:rsid w:val="00E1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08BD"/>
  <w15:chartTrackingRefBased/>
  <w15:docId w15:val="{49ADAEF8-9E53-4856-AF59-FFBFE201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314AF"/>
  </w:style>
  <w:style w:type="character" w:customStyle="1" w:styleId="eop">
    <w:name w:val="eop"/>
    <w:basedOn w:val="DefaultParagraphFont"/>
    <w:rsid w:val="00731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B260E2273932479A1331774672A40F" ma:contentTypeVersion="15" ma:contentTypeDescription="Create a new document." ma:contentTypeScope="" ma:versionID="7eafa72d99f84d3232f295371abfb4c0">
  <xsd:schema xmlns:xsd="http://www.w3.org/2001/XMLSchema" xmlns:xs="http://www.w3.org/2001/XMLSchema" xmlns:p="http://schemas.microsoft.com/office/2006/metadata/properties" xmlns:ns2="d385c356-869a-4ac6-a9a2-bf754afd06e1" xmlns:ns3="8edc4466-7d9f-4806-b9de-11fc08c4324f" targetNamespace="http://schemas.microsoft.com/office/2006/metadata/properties" ma:root="true" ma:fieldsID="7b599e4eef7892365b722a10b4ca907d" ns2:_="" ns3:_="">
    <xsd:import namespace="d385c356-869a-4ac6-a9a2-bf754afd06e1"/>
    <xsd:import namespace="8edc4466-7d9f-4806-b9de-11fc08c432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85c356-869a-4ac6-a9a2-bf754afd06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c4466-7d9f-4806-b9de-11fc08c432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c68a3aa-bd2e-4d67-86a0-7fb061f76da0}" ma:internalName="TaxCatchAll" ma:showField="CatchAllData" ma:web="8edc4466-7d9f-4806-b9de-11fc08c432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dc4466-7d9f-4806-b9de-11fc08c4324f" xsi:nil="true"/>
    <lcf76f155ced4ddcb4097134ff3c332f xmlns="d385c356-869a-4ac6-a9a2-bf754afd06e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AF5BE16-009F-4C18-86FA-AD0C76EFF614}"/>
</file>

<file path=customXml/itemProps2.xml><?xml version="1.0" encoding="utf-8"?>
<ds:datastoreItem xmlns:ds="http://schemas.openxmlformats.org/officeDocument/2006/customXml" ds:itemID="{EA104200-7E36-4619-BE23-A29F008BC50F}"/>
</file>

<file path=customXml/itemProps3.xml><?xml version="1.0" encoding="utf-8"?>
<ds:datastoreItem xmlns:ds="http://schemas.openxmlformats.org/officeDocument/2006/customXml" ds:itemID="{6F2B6220-53C2-450D-BAF6-7EB5CA7990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66</Characters>
  <Application>Microsoft Office Word</Application>
  <DocSecurity>0</DocSecurity>
  <Lines>37</Lines>
  <Paragraphs>14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na Turner</dc:creator>
  <cp:keywords/>
  <dc:description/>
  <cp:lastModifiedBy>Kristen McCarter</cp:lastModifiedBy>
  <cp:revision>3</cp:revision>
  <dcterms:created xsi:type="dcterms:W3CDTF">2023-03-15T05:39:00Z</dcterms:created>
  <dcterms:modified xsi:type="dcterms:W3CDTF">2023-03-1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B260E2273932479A1331774672A40F</vt:lpwstr>
  </property>
</Properties>
</file>